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470F8" w14:textId="4D1AEA91" w:rsidR="00007AFA" w:rsidRPr="00D55693" w:rsidRDefault="003932BE" w:rsidP="00D556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32B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420E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932BE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7420E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FE135D" w:rsidRPr="00D55693">
        <w:rPr>
          <w:rFonts w:ascii="Times New Roman" w:hAnsi="Times New Roman" w:cs="Times New Roman"/>
          <w:sz w:val="24"/>
          <w:szCs w:val="24"/>
        </w:rPr>
        <w:t xml:space="preserve">. The results of validation analysis for the </w:t>
      </w:r>
      <w:proofErr w:type="spellStart"/>
      <w:r w:rsidR="00FE135D" w:rsidRPr="00D55693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="00FE135D" w:rsidRPr="00D55693">
        <w:rPr>
          <w:rFonts w:ascii="Times New Roman" w:hAnsi="Times New Roman" w:cs="Times New Roman"/>
          <w:sz w:val="24"/>
          <w:szCs w:val="24"/>
        </w:rPr>
        <w:t xml:space="preserve"> mapped to </w:t>
      </w:r>
      <w:r w:rsidR="001404EB" w:rsidRPr="00D55693">
        <w:rPr>
          <w:rFonts w:ascii="Times New Roman" w:hAnsi="Times New Roman" w:cs="Times New Roman"/>
          <w:i/>
          <w:iCs/>
          <w:sz w:val="24"/>
          <w:szCs w:val="24"/>
        </w:rPr>
        <w:t>WNT3A</w:t>
      </w:r>
      <w:r w:rsidR="00A61308" w:rsidRPr="00D55693">
        <w:rPr>
          <w:rFonts w:ascii="Times New Roman" w:hAnsi="Times New Roman" w:cs="Times New Roman"/>
          <w:sz w:val="24"/>
          <w:szCs w:val="24"/>
        </w:rPr>
        <w:t xml:space="preserve"> on </w:t>
      </w:r>
      <w:r w:rsidR="001404EB" w:rsidRPr="00D55693">
        <w:rPr>
          <w:rFonts w:ascii="Times New Roman" w:hAnsi="Times New Roman" w:cs="Times New Roman"/>
          <w:sz w:val="24"/>
          <w:szCs w:val="24"/>
        </w:rPr>
        <w:t>diastolic</w:t>
      </w:r>
      <w:r w:rsidR="00A61308" w:rsidRPr="00D55693">
        <w:rPr>
          <w:rFonts w:ascii="Times New Roman" w:hAnsi="Times New Roman" w:cs="Times New Roman"/>
          <w:sz w:val="24"/>
          <w:szCs w:val="24"/>
        </w:rPr>
        <w:t xml:space="preserve"> blood </w:t>
      </w:r>
      <w:proofErr w:type="gramStart"/>
      <w:r w:rsidR="00A61308" w:rsidRPr="00D55693">
        <w:rPr>
          <w:rFonts w:ascii="Times New Roman" w:hAnsi="Times New Roman" w:cs="Times New Roman"/>
          <w:sz w:val="24"/>
          <w:szCs w:val="24"/>
        </w:rPr>
        <w:t>pressure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1591"/>
        <w:gridCol w:w="1530"/>
        <w:gridCol w:w="1298"/>
        <w:gridCol w:w="1223"/>
        <w:gridCol w:w="223"/>
        <w:gridCol w:w="2141"/>
        <w:gridCol w:w="268"/>
        <w:gridCol w:w="1298"/>
        <w:gridCol w:w="994"/>
        <w:gridCol w:w="2183"/>
      </w:tblGrid>
      <w:tr w:rsidR="00D55693" w:rsidRPr="00D55693" w14:paraId="6358EF54" w14:textId="77777777" w:rsidTr="00FD41B2">
        <w:trPr>
          <w:trHeight w:val="276"/>
        </w:trPr>
        <w:tc>
          <w:tcPr>
            <w:tcW w:w="4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7B6928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pG No.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7E09E3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4E0197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osition (bp)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B335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scovery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AAB851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6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E0E2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idation</w:t>
            </w:r>
          </w:p>
        </w:tc>
      </w:tr>
      <w:tr w:rsidR="00FD41B2" w:rsidRPr="00D55693" w14:paraId="04098164" w14:textId="77777777" w:rsidTr="00FD41B2">
        <w:trPr>
          <w:trHeight w:val="1500"/>
        </w:trPr>
        <w:tc>
          <w:tcPr>
            <w:tcW w:w="43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E25051" w14:textId="77777777" w:rsidR="00D55693" w:rsidRPr="00D55693" w:rsidRDefault="00D55693" w:rsidP="00D556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30155C" w14:textId="77777777" w:rsidR="00D55693" w:rsidRPr="00D55693" w:rsidRDefault="00D55693" w:rsidP="00D556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4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B02D68" w14:textId="77777777" w:rsidR="00D55693" w:rsidRPr="00D55693" w:rsidRDefault="00D55693" w:rsidP="00D5569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D775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73E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3AF0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8D0BF" w14:textId="3D6FE918" w:rsidR="00D55693" w:rsidRPr="00D55693" w:rsidRDefault="00014BE0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D55693"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value of comparison between groups </w:t>
            </w:r>
            <w:r w:rsidR="00D55693"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CF4C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70B0C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FB142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value 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03260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</w:tr>
      <w:tr w:rsidR="00FD41B2" w:rsidRPr="00D55693" w14:paraId="270FFC83" w14:textId="77777777" w:rsidTr="00FD41B2">
        <w:trPr>
          <w:trHeight w:val="276"/>
        </w:trPr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9E2F" w14:textId="18C6475C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C7C8E" w:rsidRPr="009C7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6E82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2767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195277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5A68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31C3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64E-08</w:t>
            </w: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E898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F87E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DB7A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D221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0ABE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CAD4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55693" w:rsidRPr="00D55693" w14:paraId="2FEECC4B" w14:textId="77777777" w:rsidTr="00FD41B2">
        <w:trPr>
          <w:trHeight w:val="276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B5701BC" w14:textId="0959B301" w:rsidR="00D55693" w:rsidRPr="00D55693" w:rsidRDefault="009C7C8E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459CB" w:rsidRPr="00645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3EA627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1D0288E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19528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9B0815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35EB17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1E-07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2CAC10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175BF61F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14:paraId="3DFDCF2A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D01582C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7A068A0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FDA9764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2 (1.188-2.254)</w:t>
            </w:r>
          </w:p>
        </w:tc>
      </w:tr>
      <w:tr w:rsidR="00D55693" w:rsidRPr="00D55693" w14:paraId="56223739" w14:textId="77777777" w:rsidTr="00FD41B2">
        <w:trPr>
          <w:trHeight w:val="276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720218D" w14:textId="5134D0CE" w:rsidR="00D55693" w:rsidRPr="00D55693" w:rsidRDefault="009C7C8E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6459CB" w:rsidRPr="00645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6B402EE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2E11CBB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19529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1181B94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4E70150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33E-07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D2A405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08F32120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14:paraId="724A8218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F6DB8C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5 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F5646B1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BE2C812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5 (1.193-2.251)</w:t>
            </w:r>
          </w:p>
        </w:tc>
      </w:tr>
      <w:tr w:rsidR="00D55693" w:rsidRPr="00D55693" w14:paraId="1C80CDE8" w14:textId="77777777" w:rsidTr="00FD41B2">
        <w:trPr>
          <w:trHeight w:val="276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9AD79FE" w14:textId="69D5B7DC" w:rsidR="00D55693" w:rsidRPr="00D55693" w:rsidRDefault="009C7C8E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9C7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F2E01E2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30AF14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195260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5D6F0C9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1E0074B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57E-07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A848B89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9E9BE98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14:paraId="57418D0E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8CD4900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6764297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1E58089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55693" w:rsidRPr="00D55693" w14:paraId="15D66C8B" w14:textId="77777777" w:rsidTr="00FD41B2">
        <w:trPr>
          <w:trHeight w:val="276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467F15C" w14:textId="723B4573" w:rsidR="00D55693" w:rsidRPr="00D55693" w:rsidRDefault="009C7C8E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6459CB" w:rsidRPr="00645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2A3131C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5211E51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19524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2950117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95785FA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88E-05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DBBB19F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1499E68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14:paraId="6F2D5A46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9ED2717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A017A57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5BF4568" w14:textId="77777777" w:rsidR="00D55693" w:rsidRPr="00D55693" w:rsidRDefault="00D55693" w:rsidP="00D556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569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9 (1.024-1.340)</w:t>
            </w:r>
          </w:p>
        </w:tc>
      </w:tr>
    </w:tbl>
    <w:p w14:paraId="3576FB94" w14:textId="3C7EBDD0" w:rsidR="009C7C8E" w:rsidRDefault="009C7C8E" w:rsidP="009C7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0979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Pr="00E90979">
        <w:rPr>
          <w:rFonts w:ascii="Times New Roman" w:hAnsi="Times New Roman" w:cs="Times New Roman"/>
          <w:sz w:val="24"/>
          <w:szCs w:val="24"/>
        </w:rPr>
        <w:t xml:space="preserve">: </w:t>
      </w:r>
      <w:r w:rsidRPr="008A189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E90979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E90979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E90979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Pr="00E90979">
        <w:rPr>
          <w:rFonts w:ascii="Times New Roman" w:hAnsi="Times New Roman" w:cs="Times New Roman"/>
          <w:sz w:val="24"/>
          <w:szCs w:val="24"/>
        </w:rPr>
        <w:t xml:space="preserve"> were not detected in the validation experiment.</w:t>
      </w:r>
    </w:p>
    <w:p w14:paraId="13909D60" w14:textId="42CA135C" w:rsidR="006459CB" w:rsidRPr="00A61308" w:rsidRDefault="006459CB" w:rsidP="006459CB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459C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The CpG significantly associated with hypertension</w:t>
      </w:r>
    </w:p>
    <w:p w14:paraId="65449839" w14:textId="77777777" w:rsidR="006459CB" w:rsidRPr="006459CB" w:rsidRDefault="006459CB" w:rsidP="009C7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D2FBD0" w14:textId="76AF41DD" w:rsidR="00234714" w:rsidRPr="006459CB" w:rsidRDefault="00234714" w:rsidP="00D556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34714" w:rsidRPr="006459CB" w:rsidSect="00243E8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6B73D" w14:textId="77777777" w:rsidR="00F82BD3" w:rsidRDefault="00F82BD3" w:rsidP="001404EB">
      <w:r>
        <w:separator/>
      </w:r>
    </w:p>
  </w:endnote>
  <w:endnote w:type="continuationSeparator" w:id="0">
    <w:p w14:paraId="64AEF22E" w14:textId="77777777" w:rsidR="00F82BD3" w:rsidRDefault="00F82BD3" w:rsidP="00140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E5AB3" w14:textId="77777777" w:rsidR="00F82BD3" w:rsidRDefault="00F82BD3" w:rsidP="001404EB">
      <w:r>
        <w:separator/>
      </w:r>
    </w:p>
  </w:footnote>
  <w:footnote w:type="continuationSeparator" w:id="0">
    <w:p w14:paraId="2A703A71" w14:textId="77777777" w:rsidR="00F82BD3" w:rsidRDefault="00F82BD3" w:rsidP="00140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6FC"/>
    <w:rsid w:val="00007AFA"/>
    <w:rsid w:val="00014BE0"/>
    <w:rsid w:val="00021B3E"/>
    <w:rsid w:val="000B47A9"/>
    <w:rsid w:val="001404EB"/>
    <w:rsid w:val="00234714"/>
    <w:rsid w:val="00243E82"/>
    <w:rsid w:val="003932BE"/>
    <w:rsid w:val="003D515B"/>
    <w:rsid w:val="00612C0C"/>
    <w:rsid w:val="006459CB"/>
    <w:rsid w:val="006B79B0"/>
    <w:rsid w:val="007420EB"/>
    <w:rsid w:val="0085796B"/>
    <w:rsid w:val="0091341D"/>
    <w:rsid w:val="009C7C8E"/>
    <w:rsid w:val="009E26FC"/>
    <w:rsid w:val="00A61308"/>
    <w:rsid w:val="00BD2A4D"/>
    <w:rsid w:val="00D1550E"/>
    <w:rsid w:val="00D55693"/>
    <w:rsid w:val="00EF05D5"/>
    <w:rsid w:val="00F82BD3"/>
    <w:rsid w:val="00FD41B2"/>
    <w:rsid w:val="00FE135D"/>
    <w:rsid w:val="00FF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7F483"/>
  <w15:chartTrackingRefBased/>
  <w15:docId w15:val="{CD77B2AE-A109-440B-BA0B-D9A8A6B87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3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jing</dc:creator>
  <cp:keywords/>
  <dc:description/>
  <cp:lastModifiedBy>Wang Weijing</cp:lastModifiedBy>
  <cp:revision>13</cp:revision>
  <dcterms:created xsi:type="dcterms:W3CDTF">2022-07-29T03:19:00Z</dcterms:created>
  <dcterms:modified xsi:type="dcterms:W3CDTF">2023-01-14T06:19:00Z</dcterms:modified>
</cp:coreProperties>
</file>